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127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44"/>
        <w:gridCol w:w="1347"/>
        <w:gridCol w:w="1644"/>
        <w:gridCol w:w="1616"/>
        <w:gridCol w:w="1984"/>
        <w:gridCol w:w="1644"/>
        <w:gridCol w:w="2213"/>
        <w:gridCol w:w="2522"/>
        <w:gridCol w:w="142"/>
        <w:gridCol w:w="1371"/>
      </w:tblGrid>
      <w:tr>
        <w:trPr>
          <w:trHeight w:val="567" w:hRule="atLeast"/>
        </w:trPr>
        <w:tc>
          <w:tcPr>
            <w:tcW w:w="16127" w:type="dxa"/>
            <w:gridSpan w:val="10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 Table.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Cross sectional studies investigating the correlation between near work activities and myopia</w:t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ource 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cloplegi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ormation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 defini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ar work activity definition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pt-BR"/>
              </w:rPr>
              <w:t>Odds Ratio(OR) (95%CI) (p&lt;0.05)</w:t>
            </w:r>
          </w:p>
        </w:tc>
        <w:tc>
          <w:tcPr>
            <w:tcW w:w="221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justed Covariates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an+/-SD(p&lt;0.05)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vracanas et al (200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7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found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25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ing (hrs/day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Non-myopia= 4.3 : 3.6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ing &gt;5hrs/day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e population percentage of 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pia: Non-myopia: 43.14%: 28.62%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tti et al (20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13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75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(hrs/week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Emmetropia= 11.2± 7.2: 8.9± 5.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deo/computer(hrs/week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opia: Emmetropia= 2.7± 4.1: 2.2 ± 3.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eading for pleasure (hrs/week)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yopia: Emmetropia=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 ± 4.8: 4.1± 4.6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TV(hrs/week)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yopia: Emmetropia= 9.2± 6.8: 8.3± 5.7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work (dioper-hrs/week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8 (1.008–1.027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myopia, scores, outdoor activity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yopia: Emmetropia= 65.1± 34.1: 51.5± 24.4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727" w:hRule="atLeast"/>
        </w:trPr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Saw et al (2001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4]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Myopia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-0.50D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reading and writing in Chinese and English (hrs/day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mputer use (hrs/day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near-work activity(hrs/day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Myopia: No Myopia=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2.3± 0.6: 1.9± 0.7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>Myopia: No Myopia= 0.04± 0.2: 0.04± 0.2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Myopia: No Myopia=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2.7± 0.7: 2.3± 1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w et al, SCORM (2002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21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ents completed questionnaire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yopia: SER&lt;-0.5 D                         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er myopes (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3.0D) lower myopes ( -3.0&lt;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 D),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myopes (SER &gt; -0.5D).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ing more than</w:t>
              <w:br/>
              <w:t>two books/week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.R for higher myopia (&gt;-3.0D): 3.05 (1.80–5.18)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gender, race, night light, parental myopia, and school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her:Lower: Nonmyopia in bookes read/week= 4.3±5.8: 2.6±2.5: 2.5±2.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ead more than 2 hrs/ day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.R for higher myopia: 1.50</w:t>
              <w:br/>
              <w:t>(0.87–2.55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gender, race, night light, parental myopia, and school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ported reading hours/ day= 2.8±1.1: 2.3±1.1: 2.4±1.3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144" w:hRule="atLeast"/>
        </w:trPr>
        <w:tc>
          <w:tcPr>
            <w:tcW w:w="14614" w:type="dxa"/>
            <w:gridSpan w:val="8"/>
            <w:tcBorders>
              <w:top w:val="single" w:sz="4" w:space="0" w:color="000000"/>
            </w:tcBorders>
          </w:tcPr>
          <w:tbl>
            <w:tblPr>
              <w:tblW w:w="14807" w:type="dxa"/>
              <w:jc w:val="left"/>
              <w:tblInd w:w="14" w:type="dxa"/>
              <w:tblLayout w:type="fixed"/>
              <w:tblCellMar>
                <w:top w:w="0" w:type="dxa"/>
                <w:left w:w="28" w:type="dxa"/>
                <w:bottom w:w="0" w:type="dxa"/>
                <w:right w:w="28" w:type="dxa"/>
              </w:tblCellMar>
            </w:tblPr>
            <w:tblGrid>
              <w:gridCol w:w="1673"/>
              <w:gridCol w:w="1133"/>
              <w:gridCol w:w="1816"/>
              <w:gridCol w:w="1629"/>
              <w:gridCol w:w="1943"/>
              <w:gridCol w:w="1701"/>
              <w:gridCol w:w="2126"/>
              <w:gridCol w:w="2786"/>
            </w:tblGrid>
            <w:tr>
              <w:trPr>
                <w:trHeight w:val="567" w:hRule="atLeast"/>
              </w:trPr>
              <w:tc>
                <w:tcPr>
                  <w:tcW w:w="167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Saw et al (2002)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[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4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1]</w:t>
                  </w:r>
                </w:p>
              </w:tc>
              <w:tc>
                <w:tcPr>
                  <w:tcW w:w="113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Y</w:t>
                  </w:r>
                </w:p>
              </w:tc>
              <w:tc>
                <w:tcPr>
                  <w:tcW w:w="181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rents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completed questionnaire</w:t>
                  </w:r>
                </w:p>
              </w:tc>
              <w:tc>
                <w:tcPr>
                  <w:tcW w:w="162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Myopia: SER&lt;-0.5 D                          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higher myopes (SER</w:t>
                  </w:r>
                  <w:r>
                    <w:rPr>
                      <w:rFonts w:cs="新細明體;PMingLiU" w:ascii="Times New Roman" w:hAnsi="Times New Roman"/>
                      <w:color w:val="000000"/>
                      <w:kern w:val="0"/>
                      <w:sz w:val="22"/>
                    </w:rPr>
                    <w:t>≦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-3.0D) lower myopes ( -3.0&lt; SER</w:t>
                  </w:r>
                  <w:r>
                    <w:rPr>
                      <w:rFonts w:cs="新細明體;PMingLiU" w:ascii="Times New Roman" w:hAnsi="Times New Roman"/>
                      <w:color w:val="000000"/>
                      <w:kern w:val="0"/>
                      <w:sz w:val="22"/>
                    </w:rPr>
                    <w:t>≦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0.5 D), 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nonmyopes (SER &gt; -0.5D).</w:t>
                  </w:r>
                </w:p>
              </w:tc>
              <w:tc>
                <w:tcPr>
                  <w:tcW w:w="194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Reading more than</w:t>
                    <w:br/>
                    <w:t>two books/week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O.R for myopia (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&lt;-0.5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D): 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1.43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 (1.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05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–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1.94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)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kern w:val="0"/>
                      <w:sz w:val="22"/>
                      <w:lang w:val="da-DK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O.R for higher myopia (</w:t>
                  </w:r>
                  <w:r>
                    <w:rPr>
                      <w:rFonts w:cs="新細明體;PMingLiU" w:ascii="Times New Roman" w:hAnsi="Times New Roman"/>
                      <w:color w:val="000000"/>
                      <w:kern w:val="0"/>
                      <w:sz w:val="22"/>
                    </w:rPr>
                    <w:t>≦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-3.0D): 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2.81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 (1.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69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–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4.69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ge,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night-light use, parental myopia, country</w:t>
                  </w:r>
                </w:p>
              </w:tc>
              <w:tc>
                <w:tcPr>
                  <w:tcW w:w="278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Higher:Lower: Nonmyopia in books read/week= 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.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±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2.6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: 2.6±2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3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: 2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1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±2.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0</w:t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167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Khader et al (2006)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[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3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en-US" w:eastAsia="en-US"/>
                    </w:rPr>
                    <w:t>6]</w:t>
                  </w:r>
                </w:p>
              </w:tc>
              <w:tc>
                <w:tcPr>
                  <w:tcW w:w="113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Not found</w:t>
                  </w:r>
                </w:p>
              </w:tc>
              <w:tc>
                <w:tcPr>
                  <w:tcW w:w="181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rents and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children completed questionnaire</w:t>
                  </w:r>
                </w:p>
              </w:tc>
              <w:tc>
                <w:tcPr>
                  <w:tcW w:w="162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Myopia: SER</w:t>
                  </w:r>
                  <w:r>
                    <w:rPr>
                      <w:rFonts w:cs="新細明體;PMingLiU" w:ascii="新細明體;PMingLiU" w:hAnsi="新細明體;PMingLiU"/>
                      <w:color w:val="000000"/>
                      <w:kern w:val="0"/>
                      <w:sz w:val="22"/>
                    </w:rPr>
                    <w:t>≦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- 0.50 D</w:t>
                  </w:r>
                </w:p>
              </w:tc>
              <w:tc>
                <w:tcPr>
                  <w:tcW w:w="1943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Reading and writing at home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O.R for myopia: 1.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24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 xml:space="preserve"> (1.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14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–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1.35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  <w:lang w:val="da-DK"/>
                    </w:rPr>
                    <w:t>)</w:t>
                  </w:r>
                </w:p>
              </w:tc>
              <w:tc>
                <w:tcPr>
                  <w:tcW w:w="212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ge,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gende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, ethnicity, and school type.</w:t>
                  </w:r>
                </w:p>
              </w:tc>
              <w:tc>
                <w:tcPr>
                  <w:tcW w:w="278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167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13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816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62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Computer using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OR for myopia: 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1.16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 xml:space="preserve"> (1.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06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–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1.26</w:t>
                  </w:r>
                  <w:r>
                    <w:rPr>
                      <w:rFonts w:cs="Times New Roman" w:ascii="Times New Roman" w:hAnsi="Times New Roman"/>
                      <w:kern w:val="0"/>
                      <w:sz w:val="22"/>
                    </w:rPr>
                    <w:t>)</w:t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 xml:space="preserve">age, 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gender</w:t>
                  </w: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  <w:t>, ethnicity, and school type.</w:t>
                  </w:r>
                </w:p>
              </w:tc>
              <w:tc>
                <w:tcPr>
                  <w:tcW w:w="2786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</w:tr>
            <w:tr>
              <w:trPr>
                <w:trHeight w:val="567" w:hRule="atLeast"/>
              </w:trPr>
              <w:tc>
                <w:tcPr>
                  <w:tcW w:w="167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133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816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629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1943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</w:rPr>
                    <w:t>W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</w:rPr>
                    <w:t>atching TV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</w:rPr>
                    <w:t>(hrs/day)</w:t>
                  </w:r>
                </w:p>
              </w:tc>
              <w:tc>
                <w:tcPr>
                  <w:tcW w:w="1701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2126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kern w:val="0"/>
                      <w:sz w:val="22"/>
                    </w:rPr>
                  </w:r>
                </w:p>
              </w:tc>
              <w:tc>
                <w:tcPr>
                  <w:tcW w:w="2786" w:type="dxa"/>
                  <w:tcBorders/>
                </w:tcPr>
                <w:p>
                  <w:pPr>
                    <w:pStyle w:val="Normal"/>
                    <w:widowControl/>
                    <w:spacing w:lineRule="exact" w:line="200"/>
                    <w:rPr/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 xml:space="preserve">Myopia: No Myopia= 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 xml:space="preserve"> </w:t>
                  </w:r>
                </w:p>
                <w:p>
                  <w:pPr>
                    <w:pStyle w:val="Normal"/>
                    <w:widowControl/>
                    <w:spacing w:lineRule="exact" w:line="200"/>
                    <w:rPr>
                      <w:rFonts w:ascii="Times New Roman" w:hAnsi="Times New Roman" w:cs="Times New Roman"/>
                      <w:color w:val="000000"/>
                      <w:kern w:val="0"/>
                      <w:sz w:val="22"/>
                      <w:lang w:val="es-ES"/>
                    </w:rPr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1.71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± 0.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48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: 1.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8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± 0.7</w:t>
                  </w: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22"/>
                      <w:lang w:val="es-ES"/>
                    </w:rPr>
                    <w:t>9</w:t>
                  </w:r>
                </w:p>
              </w:tc>
            </w:tr>
          </w:tbl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p et al, SMS (2008)</w:t>
            </w:r>
            <w:r>
              <w:rPr>
                <w:rFonts w:cs="Times New Roman" w:ascii="Times New Roman" w:hAnsi="Times New Roman"/>
                <w:kern w:val="0"/>
                <w:sz w:val="22"/>
                <w:lang w:val="en-US" w:eastAsia="en-US"/>
              </w:rPr>
              <w:t>[23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ildren completed questionnaire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&lt;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50 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ontinuous read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 30 minutes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  <w:lang w:val="da-DK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da-DK"/>
              </w:rPr>
              <w:t>O.R for myopia: 1.5 (1.05–2.1)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ethnicity, and school type.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ose reading distance &lt; 30 c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R for myopia: 2.5 (1.7–4.0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ge,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, ethnicity, and school type.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e et al (2008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 complete  questionnaire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50 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he mean refractive error in low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oderate: high near work activity in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6 year-ol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hildren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, ethnicity, parental myopia, parental employment, and education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+ 1.35: + 1.32: + 1.28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 year-ol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hildren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, ethnicity, parental myopia, parental employment, and education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+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48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+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0.4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: +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.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e et al (2008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20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completed questionnaires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50 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(%), Sydney: Singapore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: 29.1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ooks read,(No./week),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4 ± 2.46: 2.39± 2.27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Reading and writing (hrs/week).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81± 13.88: 17.76± 8.78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Computer use, (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/week),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4.65± 6.62: 3.55± 4.48,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 near-work activity (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/week),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.93± 20.09: 23.54± 11.84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TV viewing ( 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/week),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11.32± 1.47: 12.65± 7.37,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 et al, The Xichang Pediatric Refractive Error Study (2009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4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questionnaire 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50 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Homework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opter-hrs/w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e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.R for myopia: 1.11 (0.60-2.05) 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  <w:t>Myopia: Non-myopia= 35.3± 25.9: 34.0± 24.4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Personal reading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opter-hrs/w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e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 xml:space="preserve">O.R for myopia: 1.27 (0.75-2.13)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  <w:t>Myopia: Non-myopia= 23.87± 24.7: 20.7± 21.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Watching television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diopter-hrs/w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ee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O.R for myopia: 1.41 (0.82-2.41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  <w:t>Myopia: Non-myopia= 6.8± 5.3: 6.2± 5.2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u et al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8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 completed  question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 0.75 D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Watching TV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often or seldom)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3.0 ( 1.0–9.2), 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ading/writing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often or seldom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0.9 (0.4–2.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Computer 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(often or seldom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1.0(0.4–2.5), 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Other near work activities (eg, plays piano/violin, calligraphy and painting)(often or seldom)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0.7 (0.2–2.6), 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#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ng et al (2010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n-US" w:eastAsia="en-US"/>
              </w:rPr>
              <w:t>9]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  0.50 D at the time of the survey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tudy(hrs/week) in school year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 w:before="0" w:after="24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1.018 (0.940–1.101)</w:t>
            </w:r>
          </w:p>
        </w:tc>
        <w:tc>
          <w:tcPr>
            <w:tcW w:w="22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urvey age and number of myopic parents. 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 xml:space="preserve">Myopia:Non-myopia= 10.8± 5.58: 9.14± 7.29  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Video/computer(hrs/week)in school yea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1.028 (0.946–1.117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urvey age and number of myopic parents. 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 xml:space="preserve">Myopia:Non-myopia= 6.00± 5.76: 4.96± 4.58   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Reading for pleasure (hrs/week) in school yea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1.035 (0.929–1.154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urvey age and number of myopic parents. 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>Myopia: Non-myopia= 5.60± 4.37: 4.95± 3.63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567" w:hRule="atLeast"/>
        </w:trPr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V(hrs/week) in school year</w:t>
            </w:r>
          </w:p>
        </w:tc>
        <w:tc>
          <w:tcPr>
            <w:tcW w:w="1644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.069 (1.010–1.132)</w:t>
            </w:r>
          </w:p>
        </w:tc>
        <w:tc>
          <w:tcPr>
            <w:tcW w:w="2213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survey age and number of myopic parents. </w:t>
            </w:r>
          </w:p>
        </w:tc>
        <w:tc>
          <w:tcPr>
            <w:tcW w:w="2522" w:type="dxa"/>
            <w:tcBorders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 xml:space="preserve">Myopia: Non-myopia= 12.78± 9.28: 8.91± 5.95  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1636" w:hRule="atLeast"/>
        </w:trPr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Penpimol Yingyong (2010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3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5]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Myopia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-0.50D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ying (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ding for pleasure(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Watching TV(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mputer(hrs/week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ar activities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ope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s/wee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1.019 (1.005-1.033)</w:t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ts myopia</w:t>
            </w:r>
          </w:p>
        </w:tc>
        <w:tc>
          <w:tcPr>
            <w:tcW w:w="2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Emmetropia= 11.3± 7.1: 8.7± 5.3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  <w:t>Myopia: Emmetropia= 5.9± 4.7: 4.0± 4.7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>Myopia: Emmetropia= 9.3± 6.7: 8.1± 2.2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  <w:t>Myopia: Emmetropia= 2.8± 4.0: 2.0± 3.3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pia: Emmetropia= 66.0± 33.7: 50.1± 23.7</w:t>
            </w:r>
          </w:p>
        </w:tc>
        <w:tc>
          <w:tcPr>
            <w:tcW w:w="151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1636" w:hRule="atLeast"/>
        </w:trPr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Guo et al (2013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2]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Myopia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.0D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dying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iewing television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highlight w:val="green"/>
              </w:rPr>
              <w:t>U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highlight w:val="green"/>
              </w:rPr>
              <w:t>sing electric gadgets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8 (1.09–1.75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green"/>
              </w:rPr>
              <w:t>0.62 (0.48–0.81)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highlight w:val="green"/>
                <w:shd w:fill="FFFFFF" w:val="clear"/>
              </w:rPr>
              <w:t>0.84 (0.42–1.69)</w:t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maternal myopia</w:t>
            </w:r>
          </w:p>
        </w:tc>
        <w:tc>
          <w:tcPr>
            <w:tcW w:w="26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  <w:tc>
          <w:tcPr>
            <w:tcW w:w="13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es-ES"/>
              </w:rPr>
            </w:r>
          </w:p>
        </w:tc>
      </w:tr>
      <w:tr>
        <w:trPr>
          <w:trHeight w:val="1636" w:hRule="atLeast"/>
        </w:trPr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Lin et al (2014)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[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4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  <w:lang w:val="en-US" w:eastAsia="en-US"/>
              </w:rPr>
              <w:t>3]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questionnaire</w:t>
            </w:r>
          </w:p>
        </w:tc>
        <w:tc>
          <w:tcPr>
            <w:tcW w:w="16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00"/>
              <w:rPr/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 xml:space="preserve">Myopia: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</w:t>
            </w:r>
            <w:r>
              <w:rPr>
                <w:rFonts w:cs="新細明體;PMingLiU" w:ascii="Times New Roman" w:hAnsi="Times New Roman"/>
                <w:color w:val="000000"/>
                <w:kern w:val="0"/>
                <w:sz w:val="22"/>
              </w:rPr>
              <w:t>≦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-0.50D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The mean refractive error in low: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oderate: high near work activity in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>-12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 year-ol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hildren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13-17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2"/>
              </w:rPr>
              <w:t xml:space="preserve"> year-ol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children</w:t>
            </w:r>
          </w:p>
        </w:tc>
        <w:tc>
          <w:tcPr>
            <w:tcW w:w="164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</w:r>
          </w:p>
        </w:tc>
        <w:tc>
          <w:tcPr>
            <w:tcW w:w="22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ge, gender, average parental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refractive error, time spent on outdoor activity</w:t>
            </w:r>
          </w:p>
        </w:tc>
        <w:tc>
          <w:tcPr>
            <w:tcW w:w="2664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1"/>
              </w:numPr>
              <w:spacing w:lineRule="exact" w:line="200"/>
              <w:ind w:left="85" w:hanging="85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.5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± 2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6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 0.6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± 2.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:</w:t>
            </w:r>
          </w:p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 0.7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92</w:t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 2.80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± 2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05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2.8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1.95: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-3.1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3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  <w:lang w:val="es-ES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lang w:val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Italic type: no statistical significanc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4"/>
        </w:rPr>
        <w:t xml:space="preserve">#: adjust for </w:t>
      </w:r>
      <w:r>
        <w:rPr>
          <w:rFonts w:cs="Times New Roman" w:ascii="Times New Roman" w:hAnsi="Times New Roman"/>
          <w:color w:val="000000"/>
          <w:kern w:val="0"/>
          <w:szCs w:val="24"/>
        </w:rPr>
        <w:t>school year, gender, myopic parents, computer, other near work activities, outdoor activity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Cs w:val="24"/>
        </w:rPr>
        <w:t xml:space="preserve">SCORM: </w:t>
      </w:r>
      <w:r>
        <w:rPr>
          <w:rFonts w:cs="Times New Roman" w:ascii="Times New Roman" w:hAnsi="Times New Roman"/>
          <w:szCs w:val="24"/>
        </w:rPr>
        <w:t>Singapore Cohort Study of the Risk Factors for Myopia</w:t>
      </w:r>
      <w:r>
        <w:rPr>
          <w:rFonts w:cs="Times New Roman" w:ascii="Times New Roman" w:hAnsi="Times New Roman"/>
          <w:szCs w:val="24"/>
        </w:rPr>
        <w:t>; SER: s</w:t>
      </w:r>
      <w:r>
        <w:rPr>
          <w:rFonts w:cs="Times New Roman" w:ascii="Times New Roman" w:hAnsi="Times New Roman"/>
          <w:szCs w:val="24"/>
        </w:rPr>
        <w:t>pherica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equivalent refractive error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6:17:00Z</dcterms:created>
  <dc:creator>sammy</dc:creator>
  <dc:description/>
  <dc:language>en-US</dc:language>
  <cp:lastModifiedBy>sammy</cp:lastModifiedBy>
  <dcterms:modified xsi:type="dcterms:W3CDTF">2015-10-06T06:17:00Z</dcterms:modified>
  <cp:revision>2</cp:revision>
  <dc:subject/>
  <dc:title/>
</cp:coreProperties>
</file>